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D6BEAC" w14:textId="2BC3C4FE" w:rsidR="00646401" w:rsidRPr="006741EB" w:rsidRDefault="001C0D57" w:rsidP="006464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3 </w:t>
      </w:r>
      <w:r w:rsidR="00646401" w:rsidRPr="006741EB">
        <w:rPr>
          <w:rFonts w:ascii="Times New Roman" w:hAnsi="Times New Roman" w:cs="Times New Roman"/>
          <w:b/>
          <w:bCs/>
        </w:rPr>
        <w:t>Table:</w:t>
      </w:r>
    </w:p>
    <w:tbl>
      <w:tblPr>
        <w:tblW w:w="5670" w:type="dxa"/>
        <w:tblLayout w:type="fixed"/>
        <w:tblLook w:val="04A0" w:firstRow="1" w:lastRow="0" w:firstColumn="1" w:lastColumn="0" w:noHBand="0" w:noVBand="1"/>
      </w:tblPr>
      <w:tblGrid>
        <w:gridCol w:w="1417"/>
        <w:gridCol w:w="1418"/>
        <w:gridCol w:w="1417"/>
        <w:gridCol w:w="1418"/>
      </w:tblGrid>
      <w:tr w:rsidR="00646401" w:rsidRPr="006741EB" w14:paraId="1F0BE5F3" w14:textId="77777777" w:rsidTr="000C2D44">
        <w:trPr>
          <w:trHeight w:val="432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D88CD" w14:textId="77777777" w:rsidR="00646401" w:rsidRPr="006741EB" w:rsidRDefault="00646401" w:rsidP="000C2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lusters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602C7" w14:textId="77777777" w:rsidR="00646401" w:rsidRPr="006741EB" w:rsidRDefault="00646401" w:rsidP="000C2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SS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5721E" w14:textId="77777777" w:rsidR="00646401" w:rsidRPr="006741EB" w:rsidRDefault="00646401" w:rsidP="000C2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SS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7E369" w14:textId="77777777" w:rsidR="00646401" w:rsidRPr="006741EB" w:rsidRDefault="00646401" w:rsidP="000C2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rand Total</w:t>
            </w:r>
          </w:p>
        </w:tc>
      </w:tr>
      <w:tr w:rsidR="00646401" w:rsidRPr="006741EB" w14:paraId="6C36E00B" w14:textId="77777777" w:rsidTr="000C2D44">
        <w:trPr>
          <w:trHeight w:val="432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5499" w14:textId="77777777" w:rsidR="00646401" w:rsidRPr="006741EB" w:rsidRDefault="00646401" w:rsidP="000C2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49B3" w14:textId="77777777" w:rsidR="00646401" w:rsidRPr="006741EB" w:rsidRDefault="00646401" w:rsidP="000C2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19.1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22E2" w14:textId="77777777" w:rsidR="00646401" w:rsidRPr="006741EB" w:rsidRDefault="00646401" w:rsidP="000C2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7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FD30" w14:textId="77777777" w:rsidR="00646401" w:rsidRPr="006741EB" w:rsidRDefault="00646401" w:rsidP="000C2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19.9%)</w:t>
            </w:r>
          </w:p>
        </w:tc>
      </w:tr>
      <w:tr w:rsidR="00646401" w:rsidRPr="006741EB" w14:paraId="1B07AE00" w14:textId="77777777" w:rsidTr="000C2D44">
        <w:trPr>
          <w:trHeight w:val="432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FC63" w14:textId="77777777" w:rsidR="00646401" w:rsidRPr="006741EB" w:rsidRDefault="00646401" w:rsidP="000C2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1524" w14:textId="77777777" w:rsidR="00646401" w:rsidRPr="006741EB" w:rsidRDefault="00646401" w:rsidP="000C2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13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E23E" w14:textId="77777777" w:rsidR="00646401" w:rsidRPr="006741EB" w:rsidRDefault="00646401" w:rsidP="000C2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2808" w14:textId="77777777" w:rsidR="00646401" w:rsidRPr="006741EB" w:rsidRDefault="00646401" w:rsidP="000C2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13.5%)</w:t>
            </w:r>
          </w:p>
        </w:tc>
      </w:tr>
      <w:tr w:rsidR="00646401" w:rsidRPr="006741EB" w14:paraId="5C0D014C" w14:textId="77777777" w:rsidTr="000C2D44">
        <w:trPr>
          <w:trHeight w:val="432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E97B" w14:textId="77777777" w:rsidR="00646401" w:rsidRPr="006741EB" w:rsidRDefault="00646401" w:rsidP="000C2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BEFF" w14:textId="77777777" w:rsidR="00646401" w:rsidRPr="006741EB" w:rsidRDefault="00646401" w:rsidP="000C2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9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EFAA" w14:textId="77777777" w:rsidR="00646401" w:rsidRPr="006741EB" w:rsidRDefault="00646401" w:rsidP="000C2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2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1AFB" w14:textId="77777777" w:rsidR="00646401" w:rsidRPr="006741EB" w:rsidRDefault="00646401" w:rsidP="000C2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12.1%)</w:t>
            </w:r>
          </w:p>
        </w:tc>
      </w:tr>
      <w:tr w:rsidR="00646401" w:rsidRPr="006741EB" w14:paraId="08372F24" w14:textId="77777777" w:rsidTr="000C2D44">
        <w:trPr>
          <w:trHeight w:val="432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B2F2" w14:textId="77777777" w:rsidR="00646401" w:rsidRPr="006741EB" w:rsidRDefault="00646401" w:rsidP="000C2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F529" w14:textId="77777777" w:rsidR="00646401" w:rsidRPr="006741EB" w:rsidRDefault="00646401" w:rsidP="000C2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13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FA7D" w14:textId="77777777" w:rsidR="00646401" w:rsidRPr="006741EB" w:rsidRDefault="00646401" w:rsidP="000C2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6A06" w14:textId="77777777" w:rsidR="00646401" w:rsidRPr="006741EB" w:rsidRDefault="00646401" w:rsidP="000C2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13.5%)</w:t>
            </w:r>
          </w:p>
        </w:tc>
      </w:tr>
      <w:tr w:rsidR="00646401" w:rsidRPr="006741EB" w14:paraId="6CBBE335" w14:textId="77777777" w:rsidTr="000C2D44">
        <w:trPr>
          <w:trHeight w:val="432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2C14" w14:textId="77777777" w:rsidR="00646401" w:rsidRPr="006741EB" w:rsidRDefault="00646401" w:rsidP="000C2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D75A" w14:textId="77777777" w:rsidR="00646401" w:rsidRPr="006741EB" w:rsidRDefault="00646401" w:rsidP="000C2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8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7A9B" w14:textId="77777777" w:rsidR="00646401" w:rsidRPr="006741EB" w:rsidRDefault="00646401" w:rsidP="000C2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2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36CB" w14:textId="77777777" w:rsidR="00646401" w:rsidRPr="006741EB" w:rsidRDefault="00646401" w:rsidP="000C2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10.6%)</w:t>
            </w:r>
          </w:p>
        </w:tc>
      </w:tr>
      <w:tr w:rsidR="00646401" w:rsidRPr="006741EB" w14:paraId="4FFA1A4E" w14:textId="77777777" w:rsidTr="000C2D44">
        <w:trPr>
          <w:trHeight w:val="432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63CF" w14:textId="77777777" w:rsidR="00646401" w:rsidRPr="006741EB" w:rsidRDefault="00646401" w:rsidP="000C2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EA44" w14:textId="77777777" w:rsidR="00646401" w:rsidRPr="006741EB" w:rsidRDefault="00646401" w:rsidP="000C2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9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2C76" w14:textId="77777777" w:rsidR="00646401" w:rsidRPr="006741EB" w:rsidRDefault="00646401" w:rsidP="000C2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2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8B27" w14:textId="77777777" w:rsidR="00646401" w:rsidRPr="006741EB" w:rsidRDefault="00646401" w:rsidP="000C2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12.1%)</w:t>
            </w:r>
          </w:p>
        </w:tc>
      </w:tr>
      <w:tr w:rsidR="00646401" w:rsidRPr="006741EB" w14:paraId="444E7B26" w14:textId="77777777" w:rsidTr="000C2D44">
        <w:trPr>
          <w:trHeight w:val="432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F295" w14:textId="77777777" w:rsidR="00646401" w:rsidRPr="006741EB" w:rsidRDefault="00646401" w:rsidP="000C2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2C92" w14:textId="77777777" w:rsidR="00646401" w:rsidRPr="006741EB" w:rsidRDefault="00646401" w:rsidP="000C2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4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D333" w14:textId="77777777" w:rsidR="00646401" w:rsidRPr="006741EB" w:rsidRDefault="00646401" w:rsidP="000C2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369A" w14:textId="77777777" w:rsidR="00646401" w:rsidRPr="006741EB" w:rsidRDefault="00646401" w:rsidP="000C2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5.7%)</w:t>
            </w:r>
          </w:p>
        </w:tc>
      </w:tr>
      <w:tr w:rsidR="00646401" w:rsidRPr="006741EB" w14:paraId="0BAAF4DC" w14:textId="77777777" w:rsidTr="000C2D44">
        <w:trPr>
          <w:trHeight w:val="432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74C68" w14:textId="77777777" w:rsidR="00646401" w:rsidRPr="006741EB" w:rsidRDefault="00646401" w:rsidP="000C2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ADEF7" w14:textId="77777777" w:rsidR="00646401" w:rsidRPr="006741EB" w:rsidRDefault="00646401" w:rsidP="000C2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10.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87183" w14:textId="77777777" w:rsidR="00646401" w:rsidRPr="006741EB" w:rsidRDefault="00646401" w:rsidP="000C2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2.1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788E0" w14:textId="77777777" w:rsidR="00646401" w:rsidRPr="006741EB" w:rsidRDefault="00646401" w:rsidP="000C2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12.8%)</w:t>
            </w:r>
          </w:p>
        </w:tc>
      </w:tr>
      <w:tr w:rsidR="00646401" w:rsidRPr="006741EB" w14:paraId="1F5B3BEB" w14:textId="77777777" w:rsidTr="000C2D44">
        <w:trPr>
          <w:trHeight w:val="432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05C96" w14:textId="77777777" w:rsidR="00646401" w:rsidRPr="006741EB" w:rsidRDefault="00646401" w:rsidP="000C2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CB6F7" w14:textId="77777777" w:rsidR="00646401" w:rsidRPr="006741EB" w:rsidRDefault="00646401" w:rsidP="000C2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 (89.4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3FEB7" w14:textId="77777777" w:rsidR="00646401" w:rsidRPr="006741EB" w:rsidRDefault="00646401" w:rsidP="000C2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10.6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F9C48" w14:textId="77777777" w:rsidR="00646401" w:rsidRPr="006741EB" w:rsidRDefault="00646401" w:rsidP="000C2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4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 (100.0%)</w:t>
            </w:r>
          </w:p>
        </w:tc>
      </w:tr>
    </w:tbl>
    <w:p w14:paraId="0A165DF9" w14:textId="77777777" w:rsidR="00646401" w:rsidRPr="006741EB" w:rsidRDefault="00646401" w:rsidP="00646401">
      <w:pPr>
        <w:rPr>
          <w:rFonts w:ascii="Times New Roman" w:hAnsi="Times New Roman" w:cs="Times New Roman"/>
        </w:rPr>
      </w:pPr>
    </w:p>
    <w:sectPr w:rsidR="00646401" w:rsidRPr="006741EB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46401"/>
    <w:rsid w:val="001C0D57"/>
    <w:rsid w:val="00646401"/>
    <w:rsid w:val="0093392A"/>
    <w:rsid w:val="00A91022"/>
    <w:rsid w:val="00B64C20"/>
    <w:rsid w:val="00C03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E0D3D"/>
  <w15:docId w15:val="{B2EBC342-817D-4955-A31B-1B33A3034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401"/>
    <w:pPr>
      <w:spacing w:after="160" w:line="259" w:lineRule="auto"/>
    </w:pPr>
    <w:rPr>
      <w:rFonts w:eastAsiaTheme="minorEastAsia"/>
      <w:szCs w:val="28"/>
      <w:lang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35</cp:lastModifiedBy>
  <cp:revision>2</cp:revision>
  <dcterms:created xsi:type="dcterms:W3CDTF">2020-11-17T13:33:00Z</dcterms:created>
  <dcterms:modified xsi:type="dcterms:W3CDTF">2020-11-19T08:43:00Z</dcterms:modified>
</cp:coreProperties>
</file>